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pPr w:leftFromText="180" w:rightFromText="180" w:vertAnchor="page" w:horzAnchor="margin" w:tblpY="1005"/>
        <w:tblW w:w="9838" w:type="dxa"/>
        <w:tblBorders>
          <w:top w:val="single" w:sz="6" w:space="0" w:color="CCCCCC"/>
          <w:left w:val="single" w:sz="6" w:space="0" w:color="CCCCCC"/>
          <w:right w:val="single" w:sz="6" w:space="0" w:color="CCCCCC"/>
          <w:insideV w:val="single" w:sz="6" w:space="0" w:color="CCCCCC"/>
        </w:tblBorders>
        <w:tblCellMar>
          <w:top w:w="30" w:type="dxa"/>
          <w:left w:w="37" w:type="dxa"/>
          <w:bottom w:w="30" w:type="dxa"/>
          <w:right w:w="45" w:type="dxa"/>
        </w:tblCellMar>
        <w:tblLook w:val="0400" w:firstRow="0" w:lastRow="0" w:firstColumn="0" w:lastColumn="0" w:noHBand="0" w:noVBand="1"/>
      </w:tblPr>
      <w:tblGrid>
        <w:gridCol w:w="1122"/>
        <w:gridCol w:w="495"/>
        <w:gridCol w:w="848"/>
        <w:gridCol w:w="1379"/>
        <w:gridCol w:w="1765"/>
        <w:gridCol w:w="1402"/>
        <w:gridCol w:w="1414"/>
        <w:gridCol w:w="1413"/>
      </w:tblGrid>
      <w:tr w:rsidR="00BF0215" w:rsidRPr="009658B7" w14:paraId="7BC797A6" w14:textId="77777777" w:rsidTr="000F1680">
        <w:trPr>
          <w:trHeight w:val="285"/>
        </w:trPr>
        <w:tc>
          <w:tcPr>
            <w:tcW w:w="112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4E448281" w14:textId="77777777" w:rsidR="00BF0215" w:rsidRPr="009658B7" w:rsidRDefault="00BF0215" w:rsidP="00870776">
            <w:pPr>
              <w:pageBreakBefore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Participant</w:t>
            </w:r>
          </w:p>
        </w:tc>
        <w:tc>
          <w:tcPr>
            <w:tcW w:w="495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354F736B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Age</w:t>
            </w:r>
          </w:p>
        </w:tc>
        <w:tc>
          <w:tcPr>
            <w:tcW w:w="848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440BA092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Gender</w:t>
            </w:r>
          </w:p>
        </w:tc>
        <w:tc>
          <w:tcPr>
            <w:tcW w:w="137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3FADEE34" w14:textId="77777777" w:rsidR="00BF0215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Handedness</w:t>
            </w:r>
            <w:r w:rsidR="001E3709">
              <w:rPr>
                <w:rFonts w:ascii="Arial" w:eastAsia="Calibri" w:hAnsi="Arial" w:cs="Arial"/>
                <w:color w:val="FFFFFF"/>
              </w:rPr>
              <w:t>/</w:t>
            </w:r>
          </w:p>
          <w:p w14:paraId="0D1BCC92" w14:textId="7E6E47C6" w:rsidR="001E3709" w:rsidRPr="009658B7" w:rsidRDefault="001E3709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FFFFFF"/>
              </w:rPr>
              <w:t>Language Dominance</w:t>
            </w:r>
          </w:p>
        </w:tc>
        <w:tc>
          <w:tcPr>
            <w:tcW w:w="1765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7E83B41C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Antiepileptic Drugs</w:t>
            </w:r>
          </w:p>
        </w:tc>
        <w:tc>
          <w:tcPr>
            <w:tcW w:w="1402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1DA1836B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  <w:r w:rsidRPr="009658B7">
              <w:rPr>
                <w:rFonts w:ascii="Arial" w:eastAsia="Calibri" w:hAnsi="Arial" w:cs="Arial"/>
                <w:color w:val="FFFFFF"/>
              </w:rPr>
              <w:t>Seizure Onset</w:t>
            </w:r>
          </w:p>
        </w:tc>
        <w:tc>
          <w:tcPr>
            <w:tcW w:w="2827" w:type="dxa"/>
            <w:gridSpan w:val="2"/>
            <w:tcBorders>
              <w:top w:val="single" w:sz="6" w:space="0" w:color="000001"/>
              <w:left w:val="single" w:sz="6" w:space="0" w:color="CCCCCC"/>
              <w:bottom w:val="single" w:sz="4" w:space="0" w:color="00000A"/>
              <w:right w:val="single" w:sz="6" w:space="0" w:color="000001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583B736A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</w:rPr>
            </w:pPr>
            <w:r w:rsidRPr="009658B7">
              <w:rPr>
                <w:rFonts w:ascii="Arial" w:hAnsi="Arial" w:cs="Arial"/>
                <w:color w:val="FFFFFF"/>
              </w:rPr>
              <w:t>Microstimulation Site</w:t>
            </w:r>
          </w:p>
        </w:tc>
      </w:tr>
      <w:tr w:rsidR="00BF0215" w:rsidRPr="009658B7" w14:paraId="4F8E3D1B" w14:textId="77777777" w:rsidTr="000F1680">
        <w:trPr>
          <w:trHeight w:val="270"/>
        </w:trPr>
        <w:tc>
          <w:tcPr>
            <w:tcW w:w="1122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3311BBF5" w14:textId="0E98291F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495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4A647B32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848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0BD71B2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1379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left w:w="37" w:type="dxa"/>
            </w:tcMar>
            <w:vAlign w:val="bottom"/>
          </w:tcPr>
          <w:p w14:paraId="5639C03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1765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00910E4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1402" w:type="dxa"/>
            <w:vMerge/>
            <w:tcBorders>
              <w:left w:val="single" w:sz="6" w:space="0" w:color="CCCCCC"/>
              <w:bottom w:val="single" w:sz="4" w:space="0" w:color="00000A"/>
              <w:right w:val="single" w:sz="6" w:space="0" w:color="CCCCCC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57DC6D2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FFFFFF"/>
              </w:rPr>
            </w:pPr>
          </w:p>
        </w:tc>
        <w:tc>
          <w:tcPr>
            <w:tcW w:w="1414" w:type="dxa"/>
            <w:tcBorders>
              <w:top w:val="single" w:sz="4" w:space="0" w:color="00000A"/>
              <w:left w:val="single" w:sz="6" w:space="0" w:color="CCCCCC"/>
              <w:bottom w:val="single" w:sz="4" w:space="0" w:color="00000A"/>
              <w:right w:val="single" w:sz="4" w:space="0" w:color="FFFFFF"/>
            </w:tcBorders>
            <w:shd w:val="clear" w:color="auto" w:fill="000000"/>
            <w:tcMar>
              <w:top w:w="0" w:type="dxa"/>
              <w:left w:w="100" w:type="dxa"/>
              <w:bottom w:w="0" w:type="dxa"/>
              <w:right w:w="108" w:type="dxa"/>
            </w:tcMar>
            <w:vAlign w:val="bottom"/>
          </w:tcPr>
          <w:p w14:paraId="3E54BBC7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</w:rPr>
            </w:pPr>
            <w:r w:rsidRPr="009658B7">
              <w:rPr>
                <w:rFonts w:ascii="Arial" w:hAnsi="Arial" w:cs="Arial"/>
                <w:color w:val="FFFFFF"/>
              </w:rPr>
              <w:t>Left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6" w:space="0" w:color="000001"/>
            </w:tcBorders>
            <w:shd w:val="clear" w:color="auto" w:fill="000000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3B4863A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</w:rPr>
            </w:pPr>
            <w:r w:rsidRPr="009658B7">
              <w:rPr>
                <w:rFonts w:ascii="Arial" w:hAnsi="Arial" w:cs="Arial"/>
                <w:color w:val="FFFFFF"/>
              </w:rPr>
              <w:t>Right</w:t>
            </w:r>
          </w:p>
        </w:tc>
      </w:tr>
      <w:tr w:rsidR="00BF0215" w:rsidRPr="009658B7" w14:paraId="52323124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ECB0D14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EC16AB1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D26EB82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925A096" w14:textId="48DD645A" w:rsidR="00BF0215" w:rsidRPr="009658B7" w:rsidRDefault="00BF0215" w:rsidP="000F168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0F1680">
              <w:rPr>
                <w:rFonts w:ascii="Arial" w:eastAsia="Calibri" w:hAnsi="Arial" w:cs="Arial"/>
                <w:color w:val="000000"/>
              </w:rPr>
              <w:t>NA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238E6379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amotrigine</w:t>
            </w:r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288AEFA7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Extra-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5189336" w14:textId="6B00711D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0862AE">
              <w:rPr>
                <w:rFonts w:ascii="Arial" w:hAnsi="Arial" w:cs="Arial"/>
                <w:color w:val="000000"/>
              </w:rPr>
              <w:t xml:space="preserve"> (5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AD46BA3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F0215" w:rsidRPr="009658B7" w14:paraId="1D5F6FE0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A94259E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073FBA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4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C8B47E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65184BD" w14:textId="77D5FC9D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105E261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06E9367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igh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BDB972D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2435D4E" w14:textId="0B0055B5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*</w:t>
            </w:r>
            <w:r w:rsidR="000862AE">
              <w:rPr>
                <w:rFonts w:ascii="Arial" w:hAnsi="Arial" w:cs="Arial"/>
                <w:color w:val="000000"/>
              </w:rPr>
              <w:t xml:space="preserve"> (4)</w:t>
            </w:r>
          </w:p>
        </w:tc>
      </w:tr>
      <w:tr w:rsidR="00BF0215" w:rsidRPr="009658B7" w14:paraId="6575DFA2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153A5A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3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106401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4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7D4D512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AFEE7E9" w14:textId="67491376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0139D5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 xml:space="preserve">Lamotrigine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ltiracetam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B885904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ef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8CBC7B1" w14:textId="26E4B116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Subiculum*</w:t>
            </w:r>
            <w:r w:rsidR="000862AE">
              <w:rPr>
                <w:rFonts w:ascii="Arial" w:hAnsi="Arial" w:cs="Arial"/>
                <w:color w:val="000000"/>
              </w:rPr>
              <w:t xml:space="preserve"> (7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CB8B7F4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F0215" w:rsidRPr="009658B7" w14:paraId="2295DCCF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6113B71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4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E2245FB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34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3E35F4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4CA6634" w14:textId="797C7C9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3BFC31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ltriacetam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>, Lamotrigine, Oxcarbazepine</w:t>
            </w:r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1EAB256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igh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26C71CDD" w14:textId="0B8EB03D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0862AE">
              <w:rPr>
                <w:rFonts w:ascii="Arial" w:hAnsi="Arial" w:cs="Arial"/>
                <w:color w:val="000000"/>
              </w:rPr>
              <w:t xml:space="preserve"> (4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FAB1D75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F0215" w:rsidRPr="009658B7" w14:paraId="3B6EA0D5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A44B9B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5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9960E2D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3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CAACCFC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F86A3F4" w14:textId="00E6D77B" w:rsidR="00BF0215" w:rsidRPr="009658B7" w:rsidRDefault="00BF0215" w:rsidP="0078693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78693A">
              <w:rPr>
                <w:rFonts w:ascii="Arial" w:eastAsia="Calibri" w:hAnsi="Arial" w:cs="Arial"/>
                <w:color w:val="000000"/>
              </w:rPr>
              <w:t>B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6B4CC19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ltriacetam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AACE5D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Extra-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5FB989E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</w:t>
            </w:r>
          </w:p>
          <w:p w14:paraId="301AC1F0" w14:textId="7C0BDA5D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Gray</w:t>
            </w:r>
            <w:r w:rsidR="000862AE">
              <w:rPr>
                <w:rFonts w:ascii="Arial" w:hAnsi="Arial" w:cs="Arial"/>
                <w:color w:val="000000"/>
              </w:rPr>
              <w:t xml:space="preserve"> (2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0D8ED42E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F0215" w:rsidRPr="009658B7" w14:paraId="1FF5FF55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E1CE718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6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5DA43C8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3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167351C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F6D4AC3" w14:textId="0E908C72" w:rsidR="00BF0215" w:rsidRPr="009658B7" w:rsidRDefault="00BF0215" w:rsidP="000F168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A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0F1680">
              <w:rPr>
                <w:rFonts w:ascii="Arial" w:eastAsia="Calibri" w:hAnsi="Arial" w:cs="Arial"/>
                <w:color w:val="000000"/>
              </w:rPr>
              <w:t>B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EDA01A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Eslicarbazepine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 Acetate, Lamotrigine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ltriacetam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0C7DD28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igh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201AEA6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</w:t>
            </w:r>
          </w:p>
          <w:p w14:paraId="259605F3" w14:textId="2C6CEDFB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Gray</w:t>
            </w:r>
            <w:r w:rsidR="003910CD">
              <w:rPr>
                <w:rFonts w:ascii="Arial" w:hAnsi="Arial" w:cs="Arial"/>
                <w:color w:val="000000"/>
              </w:rPr>
              <w:t xml:space="preserve"> (2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076F077C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</w:t>
            </w:r>
          </w:p>
          <w:p w14:paraId="497EC91B" w14:textId="69F290EB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Gray</w:t>
            </w:r>
            <w:r w:rsidR="003910CD">
              <w:rPr>
                <w:rFonts w:ascii="Arial" w:hAnsi="Arial" w:cs="Arial"/>
                <w:color w:val="000000"/>
              </w:rPr>
              <w:t xml:space="preserve"> (1)</w:t>
            </w:r>
            <w:r w:rsidRPr="009658B7">
              <w:rPr>
                <w:rFonts w:ascii="Arial" w:hAnsi="Arial" w:cs="Arial"/>
                <w:color w:val="000000"/>
              </w:rPr>
              <w:t>*</w:t>
            </w:r>
          </w:p>
        </w:tc>
      </w:tr>
      <w:tr w:rsidR="00BF0215" w:rsidRPr="009658B7" w14:paraId="7D1EEAF1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B511048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7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FEA8109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5264F8CE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6A9DC11" w14:textId="7C148A4A" w:rsidR="00BF0215" w:rsidRPr="009658B7" w:rsidRDefault="00BF0215" w:rsidP="000F168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0F1680">
              <w:rPr>
                <w:rFonts w:ascii="Arial" w:eastAsia="Calibri" w:hAnsi="Arial" w:cs="Arial"/>
                <w:color w:val="000000"/>
              </w:rPr>
              <w:t>NA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D6C3ADD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Clobazam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C1AFD15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igh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26C15CD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78D2705" w14:textId="5009B5AF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Subiculum*</w:t>
            </w:r>
            <w:r w:rsidR="003910CD"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BF0215" w:rsidRPr="009658B7" w14:paraId="12DF387E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62810C5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8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A181AB9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9C61E26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07F63B6" w14:textId="459E7BCF" w:rsidR="00BF0215" w:rsidRPr="009658B7" w:rsidRDefault="00BF0215" w:rsidP="000F168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5717C5">
              <w:rPr>
                <w:rFonts w:ascii="Arial" w:eastAsia="Calibri" w:hAnsi="Arial" w:cs="Arial"/>
                <w:color w:val="000000"/>
              </w:rPr>
              <w:t>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220F0AB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Clobazam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4BDA8C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ef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6B00219C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F163AEB" w14:textId="53ED6655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3910CD"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  <w:tr w:rsidR="00BF0215" w:rsidRPr="009658B7" w14:paraId="340332BB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886FBA3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9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D706918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6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C7C7F22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3F2604C8" w14:textId="44EBDFE2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09246CC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Clobazam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triacetam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6B2C74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Extra-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3945127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2BFA14F8" w14:textId="045C6DA8" w:rsidR="00BF0215" w:rsidRPr="009658B7" w:rsidRDefault="00BF0215" w:rsidP="003910C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3910CD"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  <w:tr w:rsidR="00BF0215" w:rsidRPr="009658B7" w14:paraId="1D6E226C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9BDF218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10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6FD6B79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4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4310B209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28ADC22" w14:textId="27F8CA3A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42BEE86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proofErr w:type="spellStart"/>
            <w:r w:rsidRPr="009658B7">
              <w:rPr>
                <w:rFonts w:ascii="Arial" w:hAnsi="Arial" w:cs="Arial"/>
                <w:color w:val="000000"/>
              </w:rPr>
              <w:t>Lacosamide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46A735B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ef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2D83A61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6C4490A6" w14:textId="2F521A88" w:rsidR="00BF0215" w:rsidRPr="009658B7" w:rsidRDefault="00BF0215" w:rsidP="00227A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227A0D"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  <w:tr w:rsidR="00BF0215" w:rsidRPr="009658B7" w14:paraId="25C1F093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52B554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11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A73B96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3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49B41EA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F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233C5DAA" w14:textId="0E72E6D8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L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DE20A5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None</w:t>
            </w:r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3B28ACF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Left Medi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338408AF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6B4DE11C" w14:textId="0C31E27D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</w:t>
            </w:r>
            <w:r w:rsidR="00227A0D">
              <w:rPr>
                <w:rFonts w:ascii="Arial" w:eastAsia="Arial" w:hAnsi="Arial" w:cs="Arial"/>
                <w:color w:val="000000"/>
              </w:rPr>
              <w:t xml:space="preserve"> (2)</w:t>
            </w:r>
          </w:p>
        </w:tc>
      </w:tr>
      <w:tr w:rsidR="00BF0215" w:rsidRPr="009658B7" w14:paraId="4B2AE3F4" w14:textId="77777777" w:rsidTr="000F1680">
        <w:trPr>
          <w:trHeight w:val="300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C37058E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12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5DCDD6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2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525559D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452222F" w14:textId="61BF017B" w:rsidR="00BF0215" w:rsidRPr="009658B7" w:rsidRDefault="00BF0215" w:rsidP="000F1680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0F1680">
              <w:rPr>
                <w:rFonts w:ascii="Arial" w:eastAsia="Calibri" w:hAnsi="Arial" w:cs="Arial"/>
                <w:color w:val="000000"/>
              </w:rPr>
              <w:t>NA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5DF616C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proofErr w:type="spellStart"/>
            <w:r w:rsidRPr="009658B7">
              <w:rPr>
                <w:rFonts w:ascii="Arial" w:hAnsi="Arial" w:cs="Arial"/>
                <w:color w:val="000000"/>
              </w:rPr>
              <w:t>Lacosamide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4D3AE00" w14:textId="77777777" w:rsidR="00BF0215" w:rsidRPr="009658B7" w:rsidRDefault="00BF0215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9658B7">
              <w:rPr>
                <w:rFonts w:ascii="Arial" w:eastAsia="Calibri" w:hAnsi="Arial" w:cs="Arial"/>
                <w:color w:val="000000"/>
              </w:rPr>
              <w:t>Bilateral 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07C6FF35" w14:textId="77777777" w:rsidR="00BF0215" w:rsidRPr="009658B7" w:rsidRDefault="00BF0215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7839597C" w14:textId="26CF68AC" w:rsidR="00BF0215" w:rsidRPr="009658B7" w:rsidRDefault="00BF0215" w:rsidP="00227A0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9658B7">
              <w:rPr>
                <w:rFonts w:ascii="Arial" w:hAnsi="Arial" w:cs="Arial"/>
                <w:color w:val="000000"/>
              </w:rPr>
              <w:t>Entorhinal White*</w:t>
            </w:r>
            <w:r w:rsidR="00227A0D">
              <w:rPr>
                <w:rFonts w:ascii="Arial" w:hAnsi="Arial" w:cs="Arial"/>
                <w:color w:val="000000"/>
              </w:rPr>
              <w:t xml:space="preserve"> (1)</w:t>
            </w:r>
          </w:p>
        </w:tc>
      </w:tr>
      <w:tr w:rsidR="00254C7F" w:rsidRPr="009658B7" w14:paraId="6E1FB1CB" w14:textId="77777777" w:rsidTr="000F1680">
        <w:trPr>
          <w:trHeight w:val="567"/>
        </w:trPr>
        <w:tc>
          <w:tcPr>
            <w:tcW w:w="1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16C0C919" w14:textId="50F4B547" w:rsidR="00254C7F" w:rsidRPr="009658B7" w:rsidRDefault="00254C7F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3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7CEF808C" w14:textId="56DB3A6F" w:rsidR="00254C7F" w:rsidRPr="009658B7" w:rsidRDefault="00254C7F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0B236B1B" w14:textId="335DA5C4" w:rsidR="00254C7F" w:rsidRPr="009658B7" w:rsidRDefault="00254C7F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M</w:t>
            </w:r>
          </w:p>
        </w:tc>
        <w:tc>
          <w:tcPr>
            <w:tcW w:w="13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0" w:type="dxa"/>
            </w:tcMar>
            <w:vAlign w:val="bottom"/>
          </w:tcPr>
          <w:p w14:paraId="68D0A22E" w14:textId="1EF953CA" w:rsidR="00254C7F" w:rsidRPr="009658B7" w:rsidRDefault="00254C7F" w:rsidP="000F1680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R</w:t>
            </w:r>
            <w:r w:rsidR="001E3709">
              <w:rPr>
                <w:rFonts w:ascii="Arial" w:eastAsia="Calibri" w:hAnsi="Arial" w:cs="Arial"/>
                <w:color w:val="000000"/>
              </w:rPr>
              <w:t>/</w:t>
            </w:r>
            <w:r w:rsidR="000F1680">
              <w:rPr>
                <w:rFonts w:ascii="Arial" w:eastAsia="Calibri" w:hAnsi="Arial" w:cs="Arial"/>
                <w:color w:val="000000"/>
              </w:rPr>
              <w:t>NA</w:t>
            </w:r>
          </w:p>
        </w:tc>
        <w:tc>
          <w:tcPr>
            <w:tcW w:w="17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26EAA178" w14:textId="6E558414" w:rsidR="00254C7F" w:rsidRPr="009658B7" w:rsidRDefault="001E3709" w:rsidP="0087077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acosamide</w:t>
            </w:r>
            <w:proofErr w:type="spellEnd"/>
            <w:r w:rsidRPr="009658B7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58B7">
              <w:rPr>
                <w:rFonts w:ascii="Arial" w:eastAsia="Calibri" w:hAnsi="Arial" w:cs="Arial"/>
                <w:color w:val="000000"/>
              </w:rPr>
              <w:t>Leveltriacetam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12413B82" w14:textId="0C16DA50" w:rsidR="00254C7F" w:rsidRPr="009658B7" w:rsidRDefault="001E3709" w:rsidP="00870776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Extra-Temporal</w:t>
            </w:r>
          </w:p>
        </w:tc>
        <w:tc>
          <w:tcPr>
            <w:tcW w:w="14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6B94A591" w14:textId="5FA841B1" w:rsidR="00254C7F" w:rsidRPr="009658B7" w:rsidRDefault="00254C7F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4C1A79">
              <w:rPr>
                <w:rFonts w:ascii="Arial" w:hAnsi="Arial" w:cs="Arial"/>
                <w:color w:val="000000"/>
              </w:rPr>
              <w:t>Entorhinal White</w:t>
            </w:r>
            <w:r w:rsidR="00227A0D">
              <w:rPr>
                <w:rFonts w:ascii="Arial" w:hAnsi="Arial" w:cs="Arial"/>
                <w:color w:val="000000"/>
              </w:rPr>
              <w:t xml:space="preserve"> (1)</w:t>
            </w:r>
          </w:p>
        </w:tc>
        <w:tc>
          <w:tcPr>
            <w:tcW w:w="14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3" w:type="dxa"/>
              <w:bottom w:w="0" w:type="dxa"/>
              <w:right w:w="108" w:type="dxa"/>
            </w:tcMar>
            <w:vAlign w:val="bottom"/>
          </w:tcPr>
          <w:p w14:paraId="40A0A67C" w14:textId="7DEF47F3" w:rsidR="00254C7F" w:rsidRPr="009658B7" w:rsidRDefault="00254C7F" w:rsidP="008707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ntorhinal Gray</w:t>
            </w:r>
            <w:r w:rsidR="00227A0D"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</w:tbl>
    <w:p w14:paraId="4101E7B5" w14:textId="71019699" w:rsidR="00D867AE" w:rsidRDefault="00D867AE">
      <w:bookmarkStart w:id="0" w:name="_GoBack"/>
      <w:bookmarkEnd w:id="0"/>
    </w:p>
    <w:sectPr w:rsidR="00D867AE" w:rsidSect="00DF1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15"/>
    <w:rsid w:val="000862AE"/>
    <w:rsid w:val="000D5556"/>
    <w:rsid w:val="000E2E53"/>
    <w:rsid w:val="000F1680"/>
    <w:rsid w:val="0016776D"/>
    <w:rsid w:val="001D74AB"/>
    <w:rsid w:val="001E3709"/>
    <w:rsid w:val="001F5C0F"/>
    <w:rsid w:val="00227A0D"/>
    <w:rsid w:val="00252B70"/>
    <w:rsid w:val="00254C7F"/>
    <w:rsid w:val="00257787"/>
    <w:rsid w:val="003160B7"/>
    <w:rsid w:val="00332900"/>
    <w:rsid w:val="00347AF0"/>
    <w:rsid w:val="003910CD"/>
    <w:rsid w:val="004073CF"/>
    <w:rsid w:val="00464DE1"/>
    <w:rsid w:val="004C1A79"/>
    <w:rsid w:val="004D1503"/>
    <w:rsid w:val="00550A29"/>
    <w:rsid w:val="00551852"/>
    <w:rsid w:val="005717C5"/>
    <w:rsid w:val="00597683"/>
    <w:rsid w:val="0060157B"/>
    <w:rsid w:val="00652336"/>
    <w:rsid w:val="00652B67"/>
    <w:rsid w:val="00660544"/>
    <w:rsid w:val="006A2D3C"/>
    <w:rsid w:val="007827A8"/>
    <w:rsid w:val="0078693A"/>
    <w:rsid w:val="007B7507"/>
    <w:rsid w:val="00854335"/>
    <w:rsid w:val="00911E98"/>
    <w:rsid w:val="00930E6D"/>
    <w:rsid w:val="009B6210"/>
    <w:rsid w:val="009D6021"/>
    <w:rsid w:val="00A569A9"/>
    <w:rsid w:val="00AA15FE"/>
    <w:rsid w:val="00B01DCE"/>
    <w:rsid w:val="00B7607D"/>
    <w:rsid w:val="00BB465E"/>
    <w:rsid w:val="00BE4979"/>
    <w:rsid w:val="00BF0215"/>
    <w:rsid w:val="00C3390B"/>
    <w:rsid w:val="00C961F6"/>
    <w:rsid w:val="00CC5225"/>
    <w:rsid w:val="00D444F2"/>
    <w:rsid w:val="00D56ABE"/>
    <w:rsid w:val="00D61D17"/>
    <w:rsid w:val="00D73A82"/>
    <w:rsid w:val="00D867AE"/>
    <w:rsid w:val="00DF1078"/>
    <w:rsid w:val="00E1528B"/>
    <w:rsid w:val="00E37EF4"/>
    <w:rsid w:val="00E45907"/>
    <w:rsid w:val="00EB6BCF"/>
    <w:rsid w:val="00F07254"/>
    <w:rsid w:val="00F773F1"/>
    <w:rsid w:val="00FF057C"/>
    <w:rsid w:val="00FF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59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0215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41"/>
    <w:basedOn w:val="TableNormal"/>
    <w:rsid w:val="00BF0215"/>
    <w:rPr>
      <w:rFonts w:ascii="Cambria" w:eastAsia="Cambria" w:hAnsi="Cambria" w:cs="Cambria"/>
      <w:color w:val="000000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5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2</cp:revision>
  <dcterms:created xsi:type="dcterms:W3CDTF">2017-09-26T18:54:00Z</dcterms:created>
  <dcterms:modified xsi:type="dcterms:W3CDTF">2017-09-26T18:54:00Z</dcterms:modified>
</cp:coreProperties>
</file>